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10" w:tblpY="204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6F54BF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D22A7C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((((((parkinson's disease[MeSH Terms]) OR (parkinson[MeSH Terms])) OR (parkinson disease[MeSH Terms])) OR (parkinson's[MeSH Terms])) OR (parkingson[MeSH Terms])) OR (parkinson's desease[MeSH Terms])) OR (parkson disease[MeSH Terms])) OR (parkinson disaese[MeSH Terms])</w:t>
            </w:r>
          </w:p>
        </w:tc>
      </w:tr>
      <w:tr w14:paraId="1A45E6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B30B64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((((((Sleep[MeSH Terms]) OR (sleep-disordered[Title/Abstract])) OR (sleep[Title/Abstract])) OR ("sleep quality"[Title/Abstract])) OR ("sleep status"[Title/Abstract])) OR ("sleep stages"[Title/Abstract])) OR (slumber[Title/Abstract])) OR (nap[Title/Abstract])</w:t>
            </w:r>
          </w:p>
        </w:tc>
      </w:tr>
      <w:tr w14:paraId="7B92E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BC71CA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(( "Exercise"[Mesh] OR "Exercise Therapy"[Mesh] OR "Resistance Training"[Mesh] OR "Yoga"[Mesh] OR "Tai Ji"[Mesh] OR "Dance Therapy"[Mesh] OR "Muscle Stretching Exercises"[Mesh] OR "Weight-Bearing"[Mesh] OR "Physical Therapy Modalities"[Mesh] OR "exercise*"[tiab] OR "train*"[tiab] OR "physical activit*"[tiab] OR "strength training"[tiab] OR "balance training"[tiab] OR "neuromuscular training"[tiab] OR "proprioceptive training"[tiab] OR "postural training"[tiab] OR "dual-task training"[tiab] OR "aquatic exercis*"[tiab] OR "water-based exercis*"[tiab] OR "yoga"[tiab] OR "tai chi"[tiab] OR "taiji"[tiab] OR "qigong"[tiab] OR "pilates"[tiab] OR "dance"[tiab] OR "vibration training"[tiab] OR "sensorimotor training"[tiab] )) OR ("aerobic exercise*"[tiab])) OR ("endurance training"[tiab])</w:t>
            </w:r>
          </w:p>
        </w:tc>
      </w:tr>
    </w:tbl>
    <w:p w14:paraId="0A0E834D">
      <w:pPr>
        <w:rPr>
          <w:rFonts w:hint="eastAsia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earch strategies 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BCB"/>
    <w:rsid w:val="00551BCB"/>
    <w:rsid w:val="15A864F8"/>
    <w:rsid w:val="732712D5"/>
    <w:rsid w:val="7D3C2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2</Words>
  <Characters>1208</Characters>
  <Lines>0</Lines>
  <Paragraphs>0</Paragraphs>
  <TotalTime>0</TotalTime>
  <ScaleCrop>false</ScaleCrop>
  <LinksUpToDate>false</LinksUpToDate>
  <CharactersWithSpaces>133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3T04:11:00Z</dcterms:created>
  <dc:creator>Z</dc:creator>
  <cp:lastModifiedBy>Z</cp:lastModifiedBy>
  <dcterms:modified xsi:type="dcterms:W3CDTF">2026-05-14T08:30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367C4C386D7C4A47B1B6ACABB0AA6537_11</vt:lpwstr>
  </property>
  <property fmtid="{D5CDD505-2E9C-101B-9397-08002B2CF9AE}" pid="4" name="KSOTemplateDocerSaveRecord">
    <vt:lpwstr>eyJoZGlkIjoiMzc2ZTUxODAyZTRkYjYwYjE2ZWUzZWRjOWZkM2RkMDIiLCJ1c2VySWQiOiIzNDIwMzM5MjAifQ==</vt:lpwstr>
  </property>
</Properties>
</file>